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CA3220" w14:textId="77777777" w:rsidR="005A13A5" w:rsidRDefault="005A13A5" w:rsidP="005A13A5">
      <w:r>
        <w:t>&gt;H1 [organism=Triatoma dimidiata] Triatoma dimidiata haplotype H1 NADH dehydrogenase subunit 4 (ND4) gene for mitochondrial product</w:t>
      </w:r>
    </w:p>
    <w:p w14:paraId="14F1A97A" w14:textId="77777777" w:rsidR="005A13A5" w:rsidRDefault="005A13A5" w:rsidP="005A13A5">
      <w:r>
        <w:t>GCTGGTGTTCTTTTAAAGTTAGGGGGCTATGGTCTTATGCGTGTTTCTAATTTTATTTATGATTATTTATTTAAGTTTAGTTATGTTTTTGTTGGTTTAAGACTTTATGGTGCTTTTTTGGTCGGGTTTTTATGTTTATATCAGATTGATATTAAGTC</w:t>
      </w:r>
    </w:p>
    <w:p w14:paraId="15FF7B79" w14:textId="77777777" w:rsidR="005A13A5" w:rsidRDefault="005A13A5" w:rsidP="005A13A5">
      <w:r>
        <w:t>&gt;H2 [organism=Triatoma dimidiata] Triatoma dimidiata haplotype H2 NADH dehydrogenase subunit 4 (ND4) gene for mitochondrial product</w:t>
      </w:r>
    </w:p>
    <w:p w14:paraId="053095BF" w14:textId="77777777" w:rsidR="005A13A5" w:rsidRDefault="005A13A5" w:rsidP="005A13A5">
      <w:r>
        <w:t>GCTGGTGTTCTTTTAAAGTTAGGGGGCTATGGTCTTATGCGTGTTTCTAATTTTATTTATGATTATTTATTTAAGTTTAGTTACGTTTTTGTTGGTTTAAGACTTTATGGTGCTTTTTTGGTCGGGTTTTTATGTTTATATCAGATTGATATTAAGTC</w:t>
      </w:r>
    </w:p>
    <w:p w14:paraId="33ED6A1F" w14:textId="77777777" w:rsidR="005A13A5" w:rsidRDefault="005A13A5" w:rsidP="005A13A5">
      <w:r>
        <w:t>&gt;H3 [organism=Triatoma dimidiata] Triatoma dimidiata haplotype H3 NADH dehydrogenase subunit 4 (ND4) gene for mitochondrial product</w:t>
      </w:r>
    </w:p>
    <w:p w14:paraId="360D07C5" w14:textId="77777777" w:rsidR="005A13A5" w:rsidRDefault="005A13A5" w:rsidP="005A13A5">
      <w:r>
        <w:t>GCTGGTGTTCTTTTAAAGTTAGGGGGCTATGGTCTTATGCGTGTTTCTAATTTTATTTATGATTATTTATTTAAGTTTAGTTATGTTTTTGTTGGTTTAAGACTTTATGGTGCTTTTTTGGTCGGGTTTTTATGTTTATTTCAGATTGATATTAAGTC</w:t>
      </w:r>
    </w:p>
    <w:p w14:paraId="2CEFE89C" w14:textId="77777777" w:rsidR="005A13A5" w:rsidRDefault="005A13A5" w:rsidP="005A13A5">
      <w:r>
        <w:t>&gt;H4 [organism=Triatoma dimidiata] Triatoma dimidiata haplotype H4 NADH dehydrogenase subunit 4 (ND4) gene for mitochondrial product</w:t>
      </w:r>
    </w:p>
    <w:p w14:paraId="0ABB6C8F" w14:textId="77777777" w:rsidR="005A13A5" w:rsidRDefault="005A13A5" w:rsidP="005A13A5">
      <w:r>
        <w:t>GCTGGTGTTCTTTTAAAGTTAGGGGGTTATGGTCTTATGCGTGTTTCTAATTTTATTTATGATTATTTATTTAAGTTTAGTTATGTTTTTGTTGGTTTAAGACTTTATGGTGCTTTTTTGGTCGGGTTTTTATGTTTATATCAGATTGATATTAAGTC</w:t>
      </w:r>
    </w:p>
    <w:p w14:paraId="53407327" w14:textId="77777777" w:rsidR="005A13A5" w:rsidRDefault="005A13A5" w:rsidP="005A13A5">
      <w:r>
        <w:t>&gt;H5 [organism=Triatoma dimidiata] Triatoma dimidiata haplotype H5 NADH dehydrogenase subunit 4 (ND4) gene for mitochondrial product</w:t>
      </w:r>
    </w:p>
    <w:p w14:paraId="6A8E8AC3" w14:textId="77777777" w:rsidR="005A13A5" w:rsidRDefault="005A13A5" w:rsidP="005A13A5">
      <w:r>
        <w:t>GCTGGTGTTCTTTTAAAGTTAGGGGGTTATGGTCTTATGCGTGTTTCTAATTTTATTTATGATTATTTATTTAAGTTTAGTTATGTTTTTGTTGGTTTAAGACTTTATGGTGCTTTTTTGGTCGGGTTTTTATGTTTATATCAGATTGATATCAAGTC</w:t>
      </w:r>
    </w:p>
    <w:p w14:paraId="796E54BF" w14:textId="77777777" w:rsidR="005A13A5" w:rsidRDefault="005A13A5" w:rsidP="005A13A5">
      <w:r>
        <w:t>&gt;H6 [organism=Triatoma dimidiata] Triatoma dimidiata haplotype H6 NADH dehydrogenase subunit 4 (ND4) gene for mitochondrial product</w:t>
      </w:r>
    </w:p>
    <w:p w14:paraId="18B61189" w14:textId="77777777" w:rsidR="005A13A5" w:rsidRDefault="005A13A5" w:rsidP="005A13A5">
      <w:r>
        <w:t>GCTGGTGTTCTTTTAAAGTTAGGGGGTTATGGTCTTATGCGTGTTTCTAATTTTATTTATGATTATTTATTTAAGTTTAGTTATGTTTTTGTTGGTTTAAGACTTTATGGTGCTTTTTTGGTCGGGTTTTTATGTTTATATCAGAATGATATTAAGTC</w:t>
      </w:r>
    </w:p>
    <w:p w14:paraId="1BCB68D9" w14:textId="77777777" w:rsidR="005A13A5" w:rsidRDefault="005A13A5" w:rsidP="005A13A5">
      <w:r>
        <w:t>&gt;H7 [organism=Triatoma dimidiata] Triatoma dimidiata haplotype H7 NADH dehydrogenase subunit 4 (ND4) gene for mitochondrial product</w:t>
      </w:r>
    </w:p>
    <w:p w14:paraId="65820986" w14:textId="77777777" w:rsidR="005A13A5" w:rsidRDefault="005A13A5" w:rsidP="005A13A5">
      <w:r>
        <w:t>GCTGGTGTTCTTTTAAAGTTAGGGGGCTATGGTCTTATGCGTGTTTCTAATTTTATTTATGATTATTTATTTAAGTTTAGTTATGTTTTTGTTGGTTTAAGACTTTATGGTGCTTTTTTGGTCGGGTTTTTATGTTTATATCAAATTGATATTAAGTC</w:t>
      </w:r>
    </w:p>
    <w:p w14:paraId="48B43877" w14:textId="77777777" w:rsidR="005A13A5" w:rsidRDefault="005A13A5" w:rsidP="005A13A5">
      <w:r>
        <w:t>&gt;H8 [organism=Triatoma dimidiata] Triatoma dimidiata haplotype H8 NADH dehydrogenase subunit 4 (ND4) gene for mitochondrial product</w:t>
      </w:r>
    </w:p>
    <w:p w14:paraId="44E6FE74" w14:textId="77777777" w:rsidR="005A13A5" w:rsidRDefault="005A13A5" w:rsidP="005A13A5">
      <w:r>
        <w:lastRenderedPageBreak/>
        <w:t>GCTGGTGTTCTTTTAAAGTTAGGGGGTTATGGTCTTATGCGTGTTTCTAATTTTATTTATGATTATTTATTTAAGTTTAGTTATGTTTTTGTTGGTTTAAGACTTTATGGTGCTTTTTTGGTTGGGTTTTTATGTTTATATCAGATTGATATTAAGTC</w:t>
      </w:r>
    </w:p>
    <w:p w14:paraId="6CBC7E15" w14:textId="77777777" w:rsidR="005A13A5" w:rsidRDefault="005A13A5" w:rsidP="005A13A5">
      <w:r>
        <w:t>&gt;H9 [organism=Triatoma dimidiata] Triatoma dimidiata haplotype H9 NADH dehydrogenase subunit 4 (ND4) gene for mitochondrial product</w:t>
      </w:r>
    </w:p>
    <w:p w14:paraId="163DD295" w14:textId="77777777" w:rsidR="005A13A5" w:rsidRDefault="005A13A5" w:rsidP="005A13A5">
      <w:r>
        <w:t>GCTGGTGTTCTTTTAAAGTTAGGGGGTTATGGTCTTATGCGTGTTTCTAATTTTATTTATGATTATTTATTTAAGTTTAGTTATGTTTTTGTTGGTTTAAGACTTTATGGTGCTTTTTTAGTTGGGCTTTTATGTTTATATCAGATTGATATTAAGTC</w:t>
      </w:r>
    </w:p>
    <w:p w14:paraId="5CC467C8" w14:textId="77777777" w:rsidR="005A13A5" w:rsidRDefault="005A13A5" w:rsidP="005A13A5">
      <w:r>
        <w:t>&gt;H10 [organism=Triatoma dimidiata] Triatoma dimidiata haplotype H10 NADH dehydrogenase subunit 4 (ND4) gene for mitochondrial product</w:t>
      </w:r>
    </w:p>
    <w:p w14:paraId="75CE52B2" w14:textId="77777777" w:rsidR="005A13A5" w:rsidRDefault="005A13A5" w:rsidP="005A13A5">
      <w:r>
        <w:t>GCTGGTGTTCTTTTAAAGTTAGGGGGCTATGGTCTTATGCGTGTTTCTAATTTTATTTATGGTTATTTGTTTAAGTTTGGTTATGTTTTTATTGGTTTAAGACTTTATGGTGCTTTTTTGGTTGGGTTTTTATGTTTATATCAGGTTGATATTAAATC</w:t>
      </w:r>
    </w:p>
    <w:p w14:paraId="07477E37" w14:textId="77777777" w:rsidR="005A13A5" w:rsidRDefault="005A13A5" w:rsidP="005A13A5">
      <w:r>
        <w:t>&gt;H11 [organism=Triatoma dimidiata] Triatoma dimidiata haplotype H11 NADH dehydrogenase subunit 4 (ND4) gene for mitochondrial product</w:t>
      </w:r>
    </w:p>
    <w:p w14:paraId="5CC1A7B8" w14:textId="77777777" w:rsidR="005A13A5" w:rsidRDefault="005A13A5" w:rsidP="005A13A5">
      <w:r>
        <w:t>GCTGGTGTTCTTTTAAAGTTAGGGGGTTATGGTCTTATACGTGTTTCTAATTTTATTTATAGTTATTTATTTAATTTTGGTTATGTTTTTATTGGTTTAAGACTTTATGGTGCTTTTTTGGTTGGGTTTTTATGTTTATATCAGGTTGATATTAAATC</w:t>
      </w:r>
    </w:p>
    <w:p w14:paraId="0C4C3056" w14:textId="77777777" w:rsidR="005A13A5" w:rsidRDefault="005A13A5" w:rsidP="005A13A5">
      <w:r>
        <w:t>&gt;H12 [organism=Triatoma dimidiata] Triatoma dimidiata haplotype H12 NADH dehydrogenase subunit 4 (ND4) gene for mitochondrial product</w:t>
      </w:r>
    </w:p>
    <w:p w14:paraId="61E71BB2" w14:textId="77777777" w:rsidR="005A13A5" w:rsidRDefault="005A13A5" w:rsidP="005A13A5">
      <w:r>
        <w:t>GCTGGTGTTCTTTTAAAGTTAGGGGGTTATGGTCTTATACGTGTTTCTAATTTTATTTATGGTTATTTGTTTAAGTTTGGTTATGTTTTTATTGGTTTAAGACTTTATGGTGCTTTTTTGGTTGGGTTTTTATGTTTATATCAGGTTGATATTAAATC</w:t>
      </w:r>
    </w:p>
    <w:p w14:paraId="7A1E6E4D" w14:textId="77777777" w:rsidR="005A13A5" w:rsidRDefault="005A13A5" w:rsidP="005A13A5">
      <w:r>
        <w:t>&gt;H13 [organism=Triatoma dimidiata] Triatoma dimidiata haplotype H13 NADH dehydrogenase subunit 4 (ND4) gene for mitochondrial product</w:t>
      </w:r>
    </w:p>
    <w:p w14:paraId="7C7A7CBA" w14:textId="77777777" w:rsidR="005A13A5" w:rsidRDefault="005A13A5" w:rsidP="005A13A5">
      <w:r>
        <w:t>GCTGGTGTTCTTTTAAAGTTAGGGGGTTATGGTCTTATACGTGTTTCTAATTTTATTTTTAGTTATTTATTTAATTTTGGTTATGTTTTTATTGGTTTAAGACTTTATGGTGCTTTTTTGGTTGGGTTTTTATGTTTATATCAGGTTGATATTAAATC</w:t>
      </w:r>
    </w:p>
    <w:p w14:paraId="020FD60C" w14:textId="77777777" w:rsidR="005A13A5" w:rsidRDefault="005A13A5" w:rsidP="005A13A5">
      <w:r>
        <w:t>&gt;H14 [organism=Triatoma dimidiata] Triatoma dimidiata haplotype H14 NADH dehydrogenase subunit 4 (ND4) gene for mitochondrial product</w:t>
      </w:r>
    </w:p>
    <w:p w14:paraId="3493422F" w14:textId="77777777" w:rsidR="005A13A5" w:rsidRDefault="005A13A5" w:rsidP="005A13A5">
      <w:r>
        <w:t>GCTGGTGTTCTTTTAAAGTTAGGGGGTTATGGTCTTATACCTGTTTCTAATTTTATTTATAGTTATTTATTTAATTTTGGTTATGTTTTTATTGGTTTAAGACCTTATGGTGCTTTTTTGGTTGGGTTTTTATGTTTATATCCAGTTGATATTAAATC</w:t>
      </w:r>
    </w:p>
    <w:p w14:paraId="105EC4EB" w14:textId="77777777" w:rsidR="005A13A5" w:rsidRDefault="005A13A5" w:rsidP="005A13A5">
      <w:r>
        <w:t>&gt;H15 [organism=Triatoma dimidiata] Triatoma dimidiata haplotype H15 NADH dehydrogenase subunit 4 (ND4) gene for mitochondrial product</w:t>
      </w:r>
    </w:p>
    <w:p w14:paraId="1EB52C90" w14:textId="77777777" w:rsidR="005A13A5" w:rsidRDefault="005A13A5" w:rsidP="005A13A5">
      <w:r>
        <w:lastRenderedPageBreak/>
        <w:t>GCTGGTGTTCTTTTAAAGTTAGGGGGTTATGGTCTTATACGTGTTTCTAATTTTATTTATAGTTATTTATTTAATTTTGGTTATGTTTTTATTGGTTTAAGACTTTATGGTGCTTTTTTGGTTGGGTTTTTATGTTTATATCAAGTTGATATTAAATC</w:t>
      </w:r>
    </w:p>
    <w:p w14:paraId="277B44D7" w14:textId="77777777" w:rsidR="005A13A5" w:rsidRDefault="005A13A5" w:rsidP="005A13A5">
      <w:r>
        <w:t>&gt;H16 [organism=Triatoma dimidiata] Triatoma dimidiata haplotype H16 NADH dehydrogenase subunit 4 (ND4) gene for mitochondrial product</w:t>
      </w:r>
    </w:p>
    <w:p w14:paraId="3F0CAC3F" w14:textId="77777777" w:rsidR="005A13A5" w:rsidRDefault="005A13A5" w:rsidP="005A13A5">
      <w:r>
        <w:t>GCTGGTGTTCTTTTAAAGTTAGGGGGTTATGGTCTTATACCTGTTTCTAATTTTATTTATAGTTATTTATTTAATTTTGGTTATGTTTTTATTGTTTTAAGACTTTATAGTGCTTTTTTGGTTGGGTTTTTATGTTTATATCAAGTTGATATTAAATC</w:t>
      </w:r>
    </w:p>
    <w:p w14:paraId="6438B2F1" w14:textId="77777777" w:rsidR="005A13A5" w:rsidRDefault="005A13A5" w:rsidP="005A13A5">
      <w:r>
        <w:t>&gt;H17 [organism=Triatoma dimidiata] Triatoma dimidiata haplotype H17 NADH dehydrogenase subunit 4 (ND4) gene for mitochondrial product</w:t>
      </w:r>
    </w:p>
    <w:p w14:paraId="6E35C162" w14:textId="77777777" w:rsidR="005A13A5" w:rsidRDefault="005A13A5" w:rsidP="005A13A5">
      <w:r>
        <w:t>GCTGGTGTTCTTTTAAAGTTAGGGGGTTATGGTCTTATACGTGTTTCTAATTTTATTTATAGTTATTTATTTAATTTTGGTTATGTTTTTATTGGTTTAATACTTTATGGTGCTTTTTTGGTTGGGTTTTTATGTTTATATCAGGTTGATATTAAATC</w:t>
      </w:r>
    </w:p>
    <w:p w14:paraId="1F48B3C8" w14:textId="77777777" w:rsidR="005A13A5" w:rsidRDefault="005A13A5" w:rsidP="005A13A5">
      <w:r>
        <w:t>&gt;H18 [organism=Triatoma dimidiata] Triatoma dimidiata haplotype H18 NADH dehydrogenase subunit 4 (ND4) gene for mitochondrial product</w:t>
      </w:r>
    </w:p>
    <w:p w14:paraId="4325B7C7" w14:textId="77777777" w:rsidR="005A13A5" w:rsidRDefault="005A13A5" w:rsidP="005A13A5">
      <w:r>
        <w:t>GCTGGTGTTCTTTTAAAGTTAGGGGGTTATGGTCTTATACGTGTTTCTAATTTTATTTATAGTTATTTGTTTAATTTTGGTTATGTTTTTATTGGTTTAAGACTTTATGGTGCTTTTTTGGTTGGGTTTTTATGTTTATATCAGGTTGATATTAAATC</w:t>
      </w:r>
    </w:p>
    <w:p w14:paraId="19082902" w14:textId="77777777" w:rsidR="005A13A5" w:rsidRDefault="005A13A5" w:rsidP="005A13A5">
      <w:r>
        <w:t>&gt;H19 [organism=Triatoma dimidiata] Triatoma dimidiata haplotype H19 NADH dehydrogenase subunit 4 (ND4) gene for mitochondrial product</w:t>
      </w:r>
    </w:p>
    <w:p w14:paraId="6919F1CA" w14:textId="77777777" w:rsidR="005A13A5" w:rsidRDefault="005A13A5" w:rsidP="005A13A5">
      <w:r>
        <w:t>GCTGGTGTTCTTTTAAAGTTAGGGGGTTATGGCCTTATACGTGTTTCTAATTTTATTTATAGTTATTTATTTAATTTTGGTTATGTTTTTATTGGTTTAAGACTTTATGGTGCTTTTTTGGTTGGGTTTTTATGTTTATATCAGGTTGATATTAAATC</w:t>
      </w:r>
    </w:p>
    <w:p w14:paraId="235DB7D6" w14:textId="77777777" w:rsidR="005A13A5" w:rsidRDefault="005A13A5" w:rsidP="005A13A5">
      <w:r>
        <w:t>&gt;H20 [organism=Triatoma dimidiata] Triatoma dimidiata haplotype H20 NADH dehydrogenase subunit 4 (ND4) gene for mitochondrial product</w:t>
      </w:r>
    </w:p>
    <w:p w14:paraId="5D626455" w14:textId="77777777" w:rsidR="005A13A5" w:rsidRDefault="005A13A5" w:rsidP="005A13A5">
      <w:r>
        <w:t>GCTGGTGTTCTTTTAAAGTTAGGGGGCTATGGTCTTATACGTGTTTCTAATTTTATTTATGGTTATTTGTTTAAGTTTGGTTATGTTTTTATTGGTTTAAGACTTTATGGTGCTTTTTTGGTTGGGTTTTTATGTTTATATCAGGTTGATATTAAATC</w:t>
      </w:r>
    </w:p>
    <w:p w14:paraId="22AFF7AF" w14:textId="77777777" w:rsidR="005A13A5" w:rsidRDefault="005A13A5" w:rsidP="005A13A5">
      <w:r>
        <w:t>&gt;H21 [organism=Triatoma dimidiata] Triatoma dimidiata haplotype H21 NADH dehydrogenase subunit 4 (ND4) gene for mitochondrial product</w:t>
      </w:r>
    </w:p>
    <w:p w14:paraId="53BDB024" w14:textId="77777777" w:rsidR="005A13A5" w:rsidRDefault="005A13A5" w:rsidP="005A13A5">
      <w:r>
        <w:t>GCTGGTGTTCTTTTAAAGTTAGGGGGTTATGGTTTTATACGTGTTTCTAATTTTATTTATGGTTATTTGTTTAAGTTTGGTTATGTTTTTATTGGTTTAAGACTTTATGGTGCTTTTTTGGTTGGGTTTTTATGTTTATATCAGGTTGATATTAAATC</w:t>
      </w:r>
    </w:p>
    <w:p w14:paraId="2F1B3E6E" w14:textId="77777777" w:rsidR="005A13A5" w:rsidRDefault="005A13A5" w:rsidP="005A13A5">
      <w:r>
        <w:t>&gt;H22 [organism=Triatoma dimidiata] Triatoma dimidiata haplotype H22 NADH dehydrogenase subunit 4 (ND4) gene for mitochondrial product</w:t>
      </w:r>
    </w:p>
    <w:p w14:paraId="4336C446" w14:textId="77777777" w:rsidR="005A13A5" w:rsidRDefault="005A13A5" w:rsidP="005A13A5">
      <w:r>
        <w:lastRenderedPageBreak/>
        <w:t>GCTGGTGTTCTTTTAAAGTTAGGGGGTTATGGTCTTATACGTGTTTCTAATTTTATTTATGGCTATTTGTTTAAGTTTGGTTATGTTTTTATTGGTTTAAGACTTTATGGTGCTTTTTTGGTTGGGTTTTTATGTTTATATCAGGTTGATATTAAATC</w:t>
      </w:r>
    </w:p>
    <w:p w14:paraId="271481C1" w14:textId="77777777" w:rsidR="005A13A5" w:rsidRDefault="005A13A5" w:rsidP="005A13A5">
      <w:r>
        <w:t>&gt;H23 [organism=Triatoma dimidiata] Triatoma dimidiata haplotype H23 NADH dehydrogenase subunit 4 (ND4) gene for mitochondrial product</w:t>
      </w:r>
    </w:p>
    <w:p w14:paraId="58C29829" w14:textId="77777777" w:rsidR="005A13A5" w:rsidRDefault="005A13A5" w:rsidP="005A13A5">
      <w:r>
        <w:t>GCTGGTGTTCTTTTAAAGTTAGGGGGCTATGGTCTTATACGTGTTTCTAATTTTATTTATGGTTATTTGTTTAAGTTTGGTTATGTTTTTATTGGTTTAAGACTTTATGGTGCTTTTTTGTTTGGGTTTTTATGTTTATATCAGGTTGATTTTAAATC</w:t>
      </w:r>
    </w:p>
    <w:p w14:paraId="3C544EF0" w14:textId="77777777" w:rsidR="005A13A5" w:rsidRDefault="005A13A5" w:rsidP="005A13A5">
      <w:r>
        <w:t>&gt;H24 [organism=Triatoma dimidiata] Triatoma dimidiata haplotype H24 NADH dehydrogenase subunit 4 (ND4) gene for mitochondrial product</w:t>
      </w:r>
    </w:p>
    <w:p w14:paraId="09651233" w14:textId="77777777" w:rsidR="005A13A5" w:rsidRDefault="005A13A5" w:rsidP="005A13A5">
      <w:r>
        <w:t>GCTGGTGTTCTTTTAAAGTTAGGGGGCTATGGTCTTATACGTGTTTCTAATTTTATTTATGGTTATTTGTTCAAGTTTGGTTATGTTTTTATTGGTTTAAGACTTTATGGTGCTTTTTTAGTTGGGTTTTTATGTTTATATCAGGTTGATATTAAGTC</w:t>
      </w:r>
    </w:p>
    <w:p w14:paraId="0577ED2C" w14:textId="77777777" w:rsidR="005A13A5" w:rsidRDefault="005A13A5" w:rsidP="005A13A5">
      <w:r>
        <w:t>&gt;H25 [organism=Triatoma dimidiata] Triatoma dimidiata haplotype H25 NADH dehydrogenase subunit 4 (ND4) gene for mitochondrial product</w:t>
      </w:r>
    </w:p>
    <w:p w14:paraId="64D25EC3" w14:textId="77777777" w:rsidR="005A13A5" w:rsidRDefault="005A13A5" w:rsidP="005A13A5">
      <w:r>
        <w:t>GCTGGTGTTCTTTTAAAGTTAGGGGGCTATGGTCTTATACGTGTTTCTAATTTTATTTATGGCTATTTGTTCAAGTTTGGTTATGTTTTTATTGGTTTAAGACTTTATGGTGCTTTTTTAGTTGGGTTTTTATGTTTATATCAGGTTGATATCAAGTC</w:t>
      </w:r>
    </w:p>
    <w:p w14:paraId="758A5E5D" w14:textId="77777777" w:rsidR="005A13A5" w:rsidRDefault="005A13A5" w:rsidP="005A13A5">
      <w:r>
        <w:t>&gt;H26 [organism=Triatoma dimidiata] Triatoma dimidiata haplotype H26 NADH dehydrogenase subunit 4 (ND4) gene for mitochondrial product</w:t>
      </w:r>
    </w:p>
    <w:p w14:paraId="58531BD5" w14:textId="77777777" w:rsidR="005A13A5" w:rsidRDefault="005A13A5" w:rsidP="005A13A5">
      <w:r>
        <w:t>GCTGGTGTTCTTTTAAAGTTAGGGGGCTATGGTCTTATACGTGTTTCTAATTTTATTTATGGTTATTTGTTTAAGTTTGGTTATGTTTTTATTGGTTTAAGACTTTATGGTGCTTTTTTAGTTGGGTTTTTATGTTTATATCAGGTTGATATTAAATC</w:t>
      </w:r>
    </w:p>
    <w:p w14:paraId="075F9293" w14:textId="77777777" w:rsidR="005A13A5" w:rsidRDefault="005A13A5" w:rsidP="005A13A5">
      <w:r>
        <w:t>&gt;H27 [organism=Triatoma dimidiata] Triatoma dimidiata haplotype H27 NADH dehydrogenase subunit 4 (ND4) gene for mitochondrial product</w:t>
      </w:r>
    </w:p>
    <w:p w14:paraId="7886BCDC" w14:textId="77777777" w:rsidR="005A13A5" w:rsidRDefault="005A13A5" w:rsidP="005A13A5">
      <w:r>
        <w:t>GCTGGTGTTCTTTTAAAGTTAGGGGGCTATGGTCTTATACGTGTTTCTAATTTTATTTATGATTATTTGTTCAAGTTTGGTTATGTTTTTATTGGTTTAAGACTTTATGGTGCTTTTTTAGTTGGGTTTTTATGTTTATATCAGGTTGATATTAAGTC</w:t>
      </w:r>
    </w:p>
    <w:p w14:paraId="64082B3F" w14:textId="77777777" w:rsidR="005A13A5" w:rsidRDefault="005A13A5" w:rsidP="005A13A5">
      <w:r>
        <w:t>&gt;H28 [organism=Triatoma dimidiata] Triatoma dimidiata haplotype H28 NADH dehydrogenase subunit 4 (ND4) gene for mitochondrial product</w:t>
      </w:r>
    </w:p>
    <w:p w14:paraId="286FFC4F" w14:textId="77777777" w:rsidR="005A13A5" w:rsidRDefault="005A13A5" w:rsidP="005A13A5">
      <w:r>
        <w:t>GCTGGTGTCCTTTTAAAGTTAGGGGGTTATGGTTTTATACGTGTTTCTAATTTTATTTGTGATTATTTGTTTAAATTTGGTTATGTTTTTATTGGTTTGAGACTTTATGGTGCTTTTTTAGTTGGGTTTTTATGTTTGTATCAGGTTGATATTAAATC</w:t>
      </w:r>
    </w:p>
    <w:p w14:paraId="6B2F362B" w14:textId="77777777" w:rsidR="005A13A5" w:rsidRDefault="005A13A5" w:rsidP="005A13A5">
      <w:r>
        <w:t>&gt;H29 [organism=Triatoma dimidiata] Triatoma dimidiata haplotype H29 NADH dehydrogenase subunit 4 (ND4) gene for mitochondrial product</w:t>
      </w:r>
    </w:p>
    <w:p w14:paraId="0D3DF6CD" w14:textId="77777777" w:rsidR="005A13A5" w:rsidRDefault="005A13A5" w:rsidP="005A13A5">
      <w:r>
        <w:lastRenderedPageBreak/>
        <w:t>GCTGGTGTCCTTTTAAAGTTAGGGGGTTATGGTCTTATACGTGTTTCTAATTTTATTTGTGATTATTTGTTTAAATTTGGTTATGTTTTTATTGGTTTGAGACTTTATGGTGCTTTTTTAGTTGGGTTTTTATGTTTGTATCAGGTTGATATTAAATC</w:t>
      </w:r>
    </w:p>
    <w:p w14:paraId="1D31CE99" w14:textId="77777777" w:rsidR="005A13A5" w:rsidRDefault="005A13A5" w:rsidP="005A13A5">
      <w:r>
        <w:t>&gt;H30 [organism=Triatoma dimidiata] Triatoma dimidiata haplotype H30 NADH dehydrogenase subunit 4 (ND4) gene for mitochondrial product</w:t>
      </w:r>
    </w:p>
    <w:p w14:paraId="1ACF78EF" w14:textId="77777777" w:rsidR="005A13A5" w:rsidRDefault="005A13A5" w:rsidP="005A13A5">
      <w:r>
        <w:t>GCTGGTGTTCTTCTGAAGTTAGGGGGCTATGGTCTTATACGTGTTTCTAATTTTATTTGTGATTATTTGTTTAAATTTGGTTATGTTTTTATTGGTTTGAGACTTTATGGTGCTTTTTTAGTTGGGCTTTTATGTTTGTATCAGGTTGATATTAAGTC</w:t>
      </w:r>
    </w:p>
    <w:p w14:paraId="245F28E4" w14:textId="77777777" w:rsidR="005A13A5" w:rsidRDefault="005A13A5" w:rsidP="005A13A5">
      <w:r>
        <w:t>&gt;H31 [organism=Triatoma dimidiata] Triatoma dimidiata haplotype H31 NADH dehydrogenase subunit 4 (ND4) gene for mitochondrial product</w:t>
      </w:r>
    </w:p>
    <w:p w14:paraId="71B071EA" w14:textId="77777777" w:rsidR="005A13A5" w:rsidRDefault="005A13A5" w:rsidP="005A13A5">
      <w:r>
        <w:t>GCTGGTGTCCTTCTGAAGTTAGGGGGCTATGGTCTTATACGTGTTTCTAATTTTATTTGTGATTATTTGTTTAAATTTGGTTATGTTTTTATTGGTTTGAGACTTTATGGTGCTTTTTTAGTTGGGCTTTTATGTTTGTATCAGGTTGATATTAAGTC</w:t>
      </w:r>
    </w:p>
    <w:p w14:paraId="190F1BF7" w14:textId="77777777" w:rsidR="005A13A5" w:rsidRDefault="005A13A5" w:rsidP="005A13A5">
      <w:r>
        <w:t>&gt;H32 [organism=Triatoma dimidiata] Triatoma dimidiata haplotype H32 NADH dehydrogenase subunit 4 (ND4) gene for mitochondrial product</w:t>
      </w:r>
    </w:p>
    <w:p w14:paraId="73B0933E" w14:textId="77777777" w:rsidR="005A13A5" w:rsidRDefault="005A13A5" w:rsidP="005A13A5">
      <w:r>
        <w:t>GCTGGTGTCCTTTTGAGGTTGGGGGGTTACGGTCTTATGCGTGTTTCTAATTTTATTTGTGACTATTTGTTTGGTTTTGGTTATGTTTTTATTGGTTTGAGACTTTATGGTTCTTTTTTAGTTGGGCTTTTATGTTTGTATCAGGTTGATATTAAATC</w:t>
      </w:r>
    </w:p>
    <w:p w14:paraId="580D9A6C" w14:textId="77777777" w:rsidR="005A13A5" w:rsidRDefault="005A13A5" w:rsidP="005A13A5">
      <w:r>
        <w:t>&gt;H33 [organism=Triatoma dimidiata] Triatoma dimidiata haplotype H3 NADH dehydrogenase subunit 4 (ND4) gene for mitochondrial product</w:t>
      </w:r>
    </w:p>
    <w:p w14:paraId="1CEA0677" w14:textId="77777777" w:rsidR="005A13A5" w:rsidRDefault="005A13A5" w:rsidP="005A13A5">
      <w:r>
        <w:t>GATGGTGTCCTTTTGAGGTTGGGGGGTTACGGTATTATGCGTGTTTCTAATTTTATTTGTGACTATTTGTTTGGTTTTGGTTATGTTTTTATTGGTTTGAGACTTTATGGTTCTTTTTTAGTTGGGCTTTTATGTTTGTATCAGGTTGATATTAAATC</w:t>
      </w:r>
    </w:p>
    <w:p w14:paraId="5906C5EA" w14:textId="77777777" w:rsidR="005A13A5" w:rsidRDefault="005A13A5" w:rsidP="005A13A5">
      <w:r>
        <w:t>&gt;H1 [organism=Triatoma pallidipennis] Triatoma pallidipennis haplotype H1 NADH dehydrogenase subunit 4 (ND4) gene for mitochondrial product</w:t>
      </w:r>
    </w:p>
    <w:p w14:paraId="227AF928" w14:textId="73E3952B" w:rsidR="00640F32" w:rsidRDefault="005A13A5" w:rsidP="005A13A5">
      <w:r>
        <w:t>GCTGGGGTTTTATTAAAGTTGGGGGGTTATGGTCTTATGCGTGTTTCTAATTTTATTTATGATTATTTGTTTAAGTATAGTTATGTTTTTGTTGGTTTGAGACTTTATGGTGCTTTTTTGGTTGGGTTTTTTTGTTTGTATCAAATTGATATTAAATC</w:t>
      </w:r>
      <w:bookmarkStart w:id="0" w:name="_GoBack"/>
      <w:bookmarkEnd w:id="0"/>
    </w:p>
    <w:sectPr w:rsidR="00640F3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FE9"/>
    <w:rsid w:val="005A13A5"/>
    <w:rsid w:val="00640F32"/>
    <w:rsid w:val="00B4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0B6468-3927-42BF-AAEC-99E6151F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84</Words>
  <Characters>8465</Characters>
  <Application>Microsoft Office Word</Application>
  <DocSecurity>0</DocSecurity>
  <Lines>70</Lines>
  <Paragraphs>19</Paragraphs>
  <ScaleCrop>false</ScaleCrop>
  <Company/>
  <LinksUpToDate>false</LinksUpToDate>
  <CharactersWithSpaces>9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Angie</cp:lastModifiedBy>
  <cp:revision>2</cp:revision>
  <dcterms:created xsi:type="dcterms:W3CDTF">2018-06-04T00:58:00Z</dcterms:created>
  <dcterms:modified xsi:type="dcterms:W3CDTF">2018-06-04T00:58:00Z</dcterms:modified>
</cp:coreProperties>
</file>